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4F4D0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8"/>
          <w:sz w:val="21"/>
          <w:szCs w:val="21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Supplementary Table 1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 w:fill="FFFFFF"/>
          <w:vertAlign w:val="baseline"/>
          <w:lang w:val="en-US" w:eastAsia="zh-CN" w:bidi="ar"/>
        </w:rPr>
        <w:t>LAMP primer sequences and final reaction concentration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7"/>
        <w:gridCol w:w="828"/>
        <w:gridCol w:w="835"/>
        <w:gridCol w:w="2293"/>
        <w:gridCol w:w="1270"/>
        <w:gridCol w:w="1200"/>
        <w:gridCol w:w="1283"/>
      </w:tblGrid>
      <w:tr w14:paraId="78BEB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897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8D14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Pathogen</w:t>
            </w:r>
          </w:p>
        </w:tc>
        <w:tc>
          <w:tcPr>
            <w:tcW w:w="828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876E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Target gene (accession)</w:t>
            </w:r>
          </w:p>
        </w:tc>
        <w:tc>
          <w:tcPr>
            <w:tcW w:w="835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3146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Primer name</w:t>
            </w:r>
          </w:p>
        </w:tc>
        <w:tc>
          <w:tcPr>
            <w:tcW w:w="2293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F4D5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Sequence (5’→3’)</w:t>
            </w:r>
          </w:p>
        </w:tc>
        <w:tc>
          <w:tcPr>
            <w:tcW w:w="1270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0F1B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Stock (µM)</w:t>
            </w:r>
          </w:p>
        </w:tc>
        <w:tc>
          <w:tcPr>
            <w:tcW w:w="1200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6DE3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Volume (µL)</w:t>
            </w:r>
          </w:p>
        </w:tc>
        <w:tc>
          <w:tcPr>
            <w:tcW w:w="1283" w:type="dxa"/>
            <w:tcBorders>
              <w:bottom w:val="single" w:color="auto" w:sz="6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D064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Final conc. in 25 µL (µM)</w:t>
            </w:r>
          </w:p>
        </w:tc>
      </w:tr>
      <w:tr w14:paraId="2FDA9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CEA1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C. albicans</w:t>
            </w:r>
          </w:p>
        </w:tc>
        <w:tc>
          <w:tcPr>
            <w:tcW w:w="82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24E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U46158</w:t>
            </w:r>
          </w:p>
        </w:tc>
        <w:tc>
          <w:tcPr>
            <w:tcW w:w="83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B23B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R-F3-6</w:t>
            </w:r>
          </w:p>
        </w:tc>
        <w:tc>
          <w:tcPr>
            <w:tcW w:w="229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5ECE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TATTAGCACTTCGTGAACAA</w:t>
            </w:r>
          </w:p>
        </w:tc>
        <w:tc>
          <w:tcPr>
            <w:tcW w:w="127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1563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DC9A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990A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2CB09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72B7C5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D217F5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8CB4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R-B3-6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A8FD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GATTTGTCTGACAACATCA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C035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C1DA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84E4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276F8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23DC49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4F9B5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B6C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R-FIP-6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3446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GGTCATCTTCTAAATCACACTTGT-GAGAATAAAAGATAGTGACAATGTC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9297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5206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80EA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42342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04DFC2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446087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CEC9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R-BIP-6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7F0F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GTGAAAGTGAGTCAAGATTGGG-TGAACGCTTCATCCACA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05D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C374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32D4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2B446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607F80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38206D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5B8D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R-LF-6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A406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CCCAACCAATACCATAG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4FD2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2325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E8FF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38CB9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37840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CD215D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4373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R-LB-6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6495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AGTGCCATGTACAAAAC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2740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DB0E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9906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19DF1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7624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C. trachomatis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388C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HE60322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79E7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T-F3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FC75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AAGACAAAAAAGATCCTCG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DB5D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5403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B1EE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291FA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66451A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1363B4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1EDC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T-B3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9FB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ATTTCATGGGTAAAGGGAT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1208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0C4B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5963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01B9DD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5DA56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A54B3E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EDF8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T-FIP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72B8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GAAAAGCTTCTCCTTATTCGAAGTATGATCTACAAGTATGTTTGTTGA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FC32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450A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78FA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6C290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7F6D01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7667BA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4727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T-BIP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A18C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GCGTTTCCAATAGGATTCTTGGGCAGCAAGAAATGTCGTTA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E33B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27D3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4D3A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160F7C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91CE80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23CFC6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04D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T-LF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2F84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TTATGCATTGGACCGCATC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D9BD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BE2B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8C62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6C74D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7127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E. coli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7D45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P054942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C02C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Eco-F3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9714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CTTTATGACTTGTAATAATGATG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6D9C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0EB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081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13AAD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0AC875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469CD2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A415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Eco-B3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5C8C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GAAGAAATTCAACAAAACAACA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029B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58D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B321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76BA5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FABEB0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1B1616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94B6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Eco-FIP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536C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AGGGGCCATTATGATCACTCACATTAACACCCTCTACAGAGA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BACB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C3D5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BCA7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46AA4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7BD2F0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7BB06B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5AD6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Eco-BIP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24CB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ATCGTTCTTTCTTATCATCCACCAAACGACAGAAATTAATGCCAAC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0D6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B0F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6945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569E5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C483ED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ED7F34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F6A6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Eco-LF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46DF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GAGATGCAAAAACTAAAGGAGGT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CCC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F73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C3D0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5E59E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684861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79E1BA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3153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Eco-LB-1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EA95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CTGTTTTAATGCATCTTCAGACG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A584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7D33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28D5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615B3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07D1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GBS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777E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P019814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A446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BS-F3-2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F98F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TCAAGCCCAGCAAATG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30D3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03CF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8278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5E63D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A0E2FD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E6C4FC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669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BS-B3-2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CAFA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TGCTTCAATCACATCTGT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C0C2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4020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6236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21972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44AE0C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0C54DF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D144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BS-FIP-2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0FBB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GGTTTTTCATAATCTGTTCCCTGACTCAAAAGCTTGATCAAGATAGC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71A9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D360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9014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409B1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7FF210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3BB226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6371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BS-BIP-2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323B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AAAGACTTCATTGCGTGCCAGCTTCTACACGACTACCAA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5F9D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A6C3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7B3B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50CF8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A63694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53E81F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39B7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BS-LB-2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32D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CCCTGAGACAGTTTATGA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927B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BF76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2938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21050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6383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M. hominis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1A4F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P055150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1C18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H-F3-3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5F20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ACCCAATTTAAAATAATTGCTGATC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3988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8239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1FBE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322DD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6D31D5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05399B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8919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H-B3-3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5AC3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CAAAAAGATTTTCTTCATCCA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E9F2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087D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1429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22051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D2FAE7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B931D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06BA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H-FIP-3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759C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CCCTATATGCTCTTCTTATTAAACGTAGTTAATGCAATAAGTGACG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2D59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01C6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A65E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22E9A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284C81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B85D69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52E6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H-BIP-3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A87D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CTCTTGGCATAACTCAAAAAGCATTTTTCTTCAACATCAATGTCATAG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6441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211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1F22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18F46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0A97AB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DE4AB0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0B4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H-LF-3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244B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CACGACCAATTTGAAGGT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DBCF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B546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095C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4E32E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FEB9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baseline"/>
                <w:lang w:val="en-US" w:eastAsia="zh-CN" w:bidi="ar"/>
              </w:rPr>
              <w:t>S. pneumonia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67C5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MK60643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6630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P-F3-7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F302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TTGTCAAAATAAGCGCCTAG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B6CF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CE81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5D5D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2B5210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3F0D22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9B910E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A7C0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P-B3-7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24E4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CTTCCTGGAAGACCCTA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50F8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E650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0.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65C2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8</w:t>
            </w:r>
          </w:p>
        </w:tc>
      </w:tr>
      <w:tr w14:paraId="1212A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5F667D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1DA3D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025F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P-FIP-7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FB9B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CCTGGTTTGGAGTAGAAACCT-ATATTGCCAGAAGCATCATC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78EB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59EF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7FF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2644D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2A5791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A06919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598A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P-BIP-7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B3AC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ATGAGGGCTGGCATCCATTT-AAAGGTACATCCTAGTAGACC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F415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2EB2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2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E6D8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4.4</w:t>
            </w:r>
          </w:p>
        </w:tc>
      </w:tr>
      <w:tr w14:paraId="2FE5E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5F7049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13C17A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D4F5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P-LF-7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E1E5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CTAACTTACACCTAGCCA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17F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1119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1.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DADB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7.2</w:t>
            </w:r>
          </w:p>
        </w:tc>
      </w:tr>
      <w:tr w14:paraId="50096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2FD415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462A0A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394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SP-LB-7</w:t>
            </w:r>
          </w:p>
        </w:tc>
        <w:tc>
          <w:tcPr>
            <w:tcW w:w="2293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E417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"/>
              </w:rPr>
              <w:t>GGATGAGTTCTCCAGCA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09FF9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BF63B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5354F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4289B013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Final reaction volume = 25 µL. Concentrations: FIP/BIP 14.4 µM, F3/B3 1.8 µM, LF/LB 7.2 µM. </w:t>
      </w:r>
    </w:p>
    <w:p w14:paraId="22BF9913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</w:pPr>
    </w:p>
    <w:p w14:paraId="464EE39F">
      <w:pPr>
        <w:jc w:val="both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</w:pPr>
    </w:p>
    <w:p w14:paraId="0003EF92">
      <w:pPr>
        <w:jc w:val="both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</w:pPr>
    </w:p>
    <w:p w14:paraId="36FCAEA6">
      <w:pPr>
        <w:jc w:val="both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</w:pPr>
    </w:p>
    <w:p w14:paraId="0EAF3A93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006F909C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drawing>
          <wp:inline distT="0" distB="0" distL="114300" distR="114300">
            <wp:extent cx="5269230" cy="1876425"/>
            <wp:effectExtent l="0" t="0" r="1270" b="3175"/>
            <wp:docPr id="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CF927">
      <w:pPr>
        <w:jc w:val="both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</w:pPr>
    </w:p>
    <w:p w14:paraId="5F55E3A5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>Supplementary Figure 1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the results of prime-specific amplific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Each primer set was challenged with non-target pathogens (10⁴ copies/µL); no non-specific amplification was observe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</w:t>
      </w:r>
    </w:p>
    <w:p w14:paraId="78A71F62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65FFE"/>
    <w:rsid w:val="4FA83979"/>
    <w:rsid w:val="6BB7509B"/>
    <w:rsid w:val="77C8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2</Words>
  <Characters>2059</Characters>
  <Lines>0</Lines>
  <Paragraphs>0</Paragraphs>
  <TotalTime>5</TotalTime>
  <ScaleCrop>false</ScaleCrop>
  <LinksUpToDate>false</LinksUpToDate>
  <CharactersWithSpaces>21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6:41:00Z</dcterms:created>
  <dc:creator>yan</dc:creator>
  <cp:lastModifiedBy>zansmt</cp:lastModifiedBy>
  <dcterms:modified xsi:type="dcterms:W3CDTF">2025-11-22T07:3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U0NjVlZTUxM2YyYjQ0ODczNGY0MmM5OTgxMWQ1ODYiLCJ1c2VySWQiOiIyNDI1NTI0NjAifQ==</vt:lpwstr>
  </property>
  <property fmtid="{D5CDD505-2E9C-101B-9397-08002B2CF9AE}" pid="4" name="ICV">
    <vt:lpwstr>E018B64C8FC548B2B8E24A089DB47177_12</vt:lpwstr>
  </property>
</Properties>
</file>